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Additional file 12. The solid tumor data set from the exp</w:t>
      </w:r>
      <w:r>
        <w:rPr>
          <w:rStyle w:val="Emphasis"/>
          <w:b/>
          <w:color w:val="000000"/>
          <w:lang w:val="en-US"/>
        </w:rPr>
        <w:t>O</w:t>
      </w:r>
      <w:r>
        <w:rPr>
          <w:b/>
          <w:lang w:val="en-US"/>
        </w:rPr>
        <w:t xml:space="preserve"> database.</w:t>
      </w:r>
    </w:p>
    <w:tbl>
      <w:tblPr>
        <w:tblW w:w="9426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7"/>
        <w:gridCol w:w="3828"/>
        <w:gridCol w:w="3827"/>
        <w:gridCol w:w="1194"/>
      </w:tblGrid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AS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IT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EL FILE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17587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17769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76588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east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cta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38106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east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cta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38110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east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cta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855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east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cta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874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east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cta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885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east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cta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890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east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cta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893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o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045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o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073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o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13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o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4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o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48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o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56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o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88999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um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oid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854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um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oid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91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um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oid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914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um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oid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43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um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oid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49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um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oid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55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um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oid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64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um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oid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76536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um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oid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76638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ocrine Pancreas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ctal adeno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17645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ocrine Pancreas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ctal adeno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37958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ocrine Pancreas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ctal adeno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89045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dney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ventional (clear cell) rena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944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dney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ventional (clear cell) rena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963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dney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ventional (clear cell) rena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965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dney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ventional (clear cell) rena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043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dney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ventional (clear cell) rena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064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, NO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94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, NO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8896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17629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850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868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936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973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67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 Nodes (Nodal Lymphoma)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llicular lymph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038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 Nodes (Nodal Lymphoma)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llicular lymph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0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y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dometrioid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830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y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astatic Papillary Serous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38065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y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astatic Papillary Serous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38066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y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pillary Serous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38064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y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pillary Serous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38088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y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pillary Serous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46966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y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pillary Serous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50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y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pillary Serous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63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, Acinar Typ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6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, Acinar Typ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76553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, Acinar Typ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76640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, Acinar Typ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89017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, NO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14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, NO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76516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, NO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76648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, NO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88977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ft Tissue Lt Thigh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xoid pleomorphic spindle cell sarc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89088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ft tissue of R Thigh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novial sarc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37930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ft Tissue of thigh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xoid liposarc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1773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ft Tissue Sarcoma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eomorphic sarc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0253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roid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pillary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38023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roid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pillary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38024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roid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pillary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88998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roid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pillary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89038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roid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pillary carcinoma, follicular variant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02424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roid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pillary carcinoma, follicular variant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17705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roid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pillary carcinoma, follicular variant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8903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inary Bladde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othelial (transitional cell)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02437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inary Bladde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othelial (transitional cell)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37919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inary Bladde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othelial (transitional cell)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53117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inary Bladde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othelial (transitional cell) carcinom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8899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20:46:00Z</dcterms:created>
  <dc:creator>Andersson, Anna</dc:creator>
  <dc:description/>
  <cp:keywords/>
  <dc:language>en-US</dc:language>
  <cp:lastModifiedBy>Andersson, Anna</cp:lastModifiedBy>
  <dcterms:modified xsi:type="dcterms:W3CDTF">2010-02-25T20:46:00Z</dcterms:modified>
  <cp:revision>2</cp:revision>
  <dc:subject/>
  <dc:title/>
</cp:coreProperties>
</file>